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S1 Table. Housekeeping genes selected for expression analysi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91235</wp:posOffset>
                </wp:positionH>
                <wp:positionV relativeFrom="page">
                  <wp:posOffset>2141220</wp:posOffset>
                </wp:positionV>
                <wp:extent cx="7989570" cy="2654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9570" cy="265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1701"/>
                              <w:gridCol w:w="1701"/>
                              <w:gridCol w:w="5528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bank access No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Glyceraldehyde-3-phopsphate dehydrogen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NM_002046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Enzyme that catalyzes the sixth step of glycolytic pathw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Hypoxanthine phosphoribosyltransferase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NM_000194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Enzyme working in the generation of purines nucleotides through the purine salvage pathw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-2-microglobul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NM_004048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 xml:space="preserve">Is a component of the class 1 major histocompatibility complex (MHC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TATA-binding prote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NM_003194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 xml:space="preserve">Transcription facto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Ribosomal protein L13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RPL13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NM_012423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Structural component of the large 60S ribosomal subuni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18S Ribosomal R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NR_003286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Structural component of the small 40S ribosomal subuni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1pt;height:209.05pt;mso-wrap-distance-left:7.05pt;mso-wrap-distance-right:7.05pt;mso-wrap-distance-top:0pt;mso-wrap-distance-bottom:0pt;margin-top:168.6pt;mso-position-vertical-relative:page;margin-left:78.05pt;mso-position-horizontal-relative:page">
                <v:fill opacity="0f"/>
                <v:textbox inset="0in,0in,0in,0in">
                  <w:txbxContent>
                    <w:tbl>
                      <w:tblPr>
                        <w:tblW w:w="125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1701"/>
                        <w:gridCol w:w="1701"/>
                        <w:gridCol w:w="5528"/>
                      </w:tblGrid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ebank access No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Glyceraldehyde-3-phopsphate dehydrogen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NM_002046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Enzyme that catalyzes the sixth step of glycolytic pathw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Hypoxanthine phosphoribosyltransferase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NM_000194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Enzyme working in the generation of purines nucleotides through the purine salvage pathw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-2-microglobul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NM_004048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 xml:space="preserve">Is a component of the class 1 major histocompatibility complex (MHC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TATA-binding prote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NM_003194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 xml:space="preserve">Transcription facto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Ribosomal protein L13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RPL13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NM_012423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Structural component of the large 60S ribosomal subuni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18S Ribosomal RN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NR_003286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Structural component of the small 40S ribosomal subuni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560" w:right="851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s-ES_tradnl"/>
    </w:rPr>
  </w:style>
  <w:style w:type="character" w:styleId="FooterChar">
    <w:name w:val="Footer Char"/>
    <w:qFormat/>
    <w:rPr>
      <w:sz w:val="24"/>
      <w:szCs w:val="24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8:39:00Z</dcterms:created>
  <dc:creator>Vanesa Olivares Illana</dc:creator>
  <dc:description/>
  <cp:keywords/>
  <dc:language>en-US</dc:language>
  <cp:lastModifiedBy>Vanesa Olivares Illana</cp:lastModifiedBy>
  <dcterms:modified xsi:type="dcterms:W3CDTF">2020-04-30T18:39:00Z</dcterms:modified>
  <cp:revision>3</cp:revision>
  <dc:subject/>
  <dc:title/>
</cp:coreProperties>
</file>